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2A74F3" w14:textId="3CB70A54" w:rsidR="00D37F8F" w:rsidRPr="00900F24" w:rsidRDefault="00C60EF3" w:rsidP="00D37F8F">
      <w:pPr>
        <w:jc w:val="center"/>
        <w:rPr>
          <w:b/>
          <w:bCs/>
        </w:rPr>
      </w:pPr>
      <w:r>
        <w:rPr>
          <w:b/>
          <w:bCs/>
        </w:rPr>
        <w:t xml:space="preserve">S2 </w:t>
      </w:r>
      <w:r w:rsidR="00D37F8F" w:rsidRPr="00900F24">
        <w:rPr>
          <w:b/>
          <w:bCs/>
        </w:rPr>
        <w:t>Appendix</w:t>
      </w:r>
      <w:r>
        <w:rPr>
          <w:b/>
          <w:bCs/>
        </w:rPr>
        <w:t>.</w:t>
      </w:r>
    </w:p>
    <w:p w14:paraId="02D53C96" w14:textId="77777777" w:rsidR="00D37F8F" w:rsidRPr="00C90E53" w:rsidRDefault="00D37F8F" w:rsidP="00D37F8F">
      <w:pPr>
        <w:rPr>
          <w:b/>
          <w:bCs/>
        </w:rPr>
      </w:pPr>
      <w:r w:rsidRPr="00C90E53">
        <w:rPr>
          <w:b/>
          <w:bCs/>
        </w:rPr>
        <w:t>History</w:t>
      </w:r>
    </w:p>
    <w:p w14:paraId="498203B5" w14:textId="77777777" w:rsidR="00D37F8F" w:rsidRPr="00C90E53" w:rsidRDefault="00C60EF3" w:rsidP="00D37F8F">
      <w:hyperlink r:id="rId4" w:tooltip="Download history" w:history="1">
        <w:r w:rsidR="00D37F8F" w:rsidRPr="00C90E53">
          <w:rPr>
            <w:rStyle w:val="Hyperlink"/>
          </w:rPr>
          <w:t>Download history</w:t>
        </w:r>
      </w:hyperlink>
      <w:hyperlink r:id="rId5" w:tooltip="Clear all history searches" w:history="1">
        <w:r w:rsidR="00D37F8F" w:rsidRPr="00C90E53">
          <w:rPr>
            <w:rStyle w:val="Hyperlink"/>
          </w:rPr>
          <w:t>Clear history</w:t>
        </w:r>
      </w:hyperlink>
    </w:p>
    <w:tbl>
      <w:tblPr>
        <w:tblW w:w="9918" w:type="dxa"/>
        <w:shd w:val="clear" w:color="auto" w:fill="FFFFFF"/>
        <w:tblCellMar>
          <w:top w:w="15" w:type="dxa"/>
          <w:left w:w="15" w:type="dxa"/>
          <w:bottom w:w="15" w:type="dxa"/>
          <w:right w:w="15" w:type="dxa"/>
        </w:tblCellMar>
        <w:tblLook w:val="04A0" w:firstRow="1" w:lastRow="0" w:firstColumn="1" w:lastColumn="0" w:noHBand="0" w:noVBand="1"/>
      </w:tblPr>
      <w:tblGrid>
        <w:gridCol w:w="698"/>
        <w:gridCol w:w="730"/>
        <w:gridCol w:w="6953"/>
        <w:gridCol w:w="654"/>
        <w:gridCol w:w="883"/>
      </w:tblGrid>
      <w:tr w:rsidR="00D37F8F" w:rsidRPr="00C90E53" w14:paraId="5A37C561" w14:textId="77777777" w:rsidTr="0098781C">
        <w:trPr>
          <w:trHeight w:val="504"/>
          <w:tblHeader/>
        </w:trPr>
        <w:tc>
          <w:tcPr>
            <w:tcW w:w="0" w:type="auto"/>
            <w:gridSpan w:val="5"/>
            <w:tcBorders>
              <w:top w:val="nil"/>
              <w:left w:val="nil"/>
              <w:bottom w:val="nil"/>
              <w:right w:val="nil"/>
            </w:tcBorders>
            <w:shd w:val="clear" w:color="auto" w:fill="F0F0F0"/>
            <w:tcMar>
              <w:top w:w="48" w:type="dxa"/>
              <w:left w:w="48" w:type="dxa"/>
              <w:bottom w:w="48" w:type="dxa"/>
              <w:right w:w="48" w:type="dxa"/>
            </w:tcMar>
            <w:vAlign w:val="center"/>
            <w:hideMark/>
          </w:tcPr>
          <w:p w14:paraId="1BD51FF5" w14:textId="77777777" w:rsidR="00D37F8F" w:rsidRPr="00C90E53" w:rsidRDefault="00D37F8F" w:rsidP="0098781C">
            <w:r w:rsidRPr="00C90E53">
              <w:t>Recent queries</w:t>
            </w:r>
          </w:p>
        </w:tc>
      </w:tr>
      <w:tr w:rsidR="00D37F8F" w:rsidRPr="00C90E53" w14:paraId="3BFF1A45" w14:textId="77777777" w:rsidTr="0098781C">
        <w:trPr>
          <w:trHeight w:val="826"/>
          <w:tblHeader/>
        </w:trPr>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289C101A" w14:textId="77777777" w:rsidR="00D37F8F" w:rsidRPr="00C90E53" w:rsidRDefault="00D37F8F" w:rsidP="0098781C">
            <w:r w:rsidRPr="00C90E53">
              <w:t>Search</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06228493" w14:textId="77777777" w:rsidR="00D37F8F" w:rsidRPr="00C90E53" w:rsidRDefault="00D37F8F" w:rsidP="0098781C">
            <w:r w:rsidRPr="00C90E53">
              <w:t>Add to builder</w:t>
            </w:r>
          </w:p>
        </w:tc>
        <w:tc>
          <w:tcPr>
            <w:tcW w:w="7854"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7544A7AF" w14:textId="77777777" w:rsidR="00D37F8F" w:rsidRPr="00C90E53" w:rsidRDefault="00D37F8F" w:rsidP="0098781C">
            <w:r w:rsidRPr="00C90E53">
              <w:t>Query</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65E1CBD3" w14:textId="77777777" w:rsidR="00D37F8F" w:rsidRPr="00C90E53" w:rsidRDefault="00D37F8F" w:rsidP="0098781C">
            <w:r w:rsidRPr="00C90E53">
              <w:t>Items found</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2255432F" w14:textId="77777777" w:rsidR="00D37F8F" w:rsidRPr="00C90E53" w:rsidRDefault="00D37F8F" w:rsidP="0098781C">
            <w:r w:rsidRPr="00C90E53">
              <w:t>Time</w:t>
            </w:r>
          </w:p>
        </w:tc>
      </w:tr>
      <w:tr w:rsidR="00D37F8F" w:rsidRPr="00C90E53" w14:paraId="21A0BC7D" w14:textId="77777777" w:rsidTr="0098781C">
        <w:trPr>
          <w:trHeight w:val="3079"/>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49FABBF" w14:textId="77777777" w:rsidR="00D37F8F" w:rsidRPr="00C90E53" w:rsidRDefault="00C60EF3" w:rsidP="0098781C">
            <w:hyperlink r:id="rId6" w:tooltip="Perform actions on search" w:history="1">
              <w:r w:rsidR="00D37F8F" w:rsidRPr="00C90E53">
                <w:rPr>
                  <w:rStyle w:val="Hyperlink"/>
                </w:rPr>
                <w:t>#33</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C8CA0B1" w14:textId="77777777" w:rsidR="00D37F8F" w:rsidRPr="00C90E53" w:rsidRDefault="00C60EF3" w:rsidP="0098781C">
            <w:hyperlink r:id="rId7"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9FD8C20" w14:textId="77777777" w:rsidR="00D37F8F" w:rsidRPr="00C90E53" w:rsidRDefault="00D37F8F" w:rsidP="0098781C">
            <w:r w:rsidRPr="00C90E53">
              <w:t>Search </w:t>
            </w:r>
            <w:r w:rsidRPr="00C90E53">
              <w:rPr>
                <w:b/>
                <w:bCs/>
              </w:rPr>
              <w:t>((((((((((((conjunctiva) OR "Conjunctiva"[Mesh]) OR ((((((((Conjunctivas) OR Tunica Conjunctiva) OR Palpebral Conjunctiva) OR Conjunctiva, Palpebral) OR Bulbar Conjunctiva) OR Conjunctiva, Bulbar) OR Plica Semilunaris of Conjunctiva) OR Plicae Semilunares of Conjunctiva)) OR Ocular manifestations) OR "Eye Manifestations"[Mesh]) OR "Ophthalmic Manifestations") OR (“Ocular Infections, Viral” or “Infection, Viral Ocular” or “Infections, Viral Ocular” or “Ocular Infection, Viral” or “Viral Ocular Infection” or “Viral Ocular Infections” or “Viral Eye Infections” Eye Infection, Viral” or “Infection, Viral Eye” or “Infections, Viral Eye” or “Viral Eye Infection”)) OR "Eye Infections"[Mesh]) OR "Conjunctivitis"[Mesh]) OR "Conjunctivitis, Viral"[Mesh]) OR viral conjunctivitis)) AND ((((((((((((covid 19) OR coronavirus covid-19) OR coronavirus) OR novel coronavirus) OR wuhan coronavirus) OR corona virus) OR coronavirus infection))) OR novel coronavirus pneumonia) OR new coronavirus) OR coronavirus china)</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EF5A210" w14:textId="77777777" w:rsidR="00D37F8F" w:rsidRPr="00C90E53" w:rsidRDefault="00D37F8F" w:rsidP="0098781C">
            <w:pPr>
              <w:rPr>
                <w:u w:val="single"/>
              </w:rPr>
            </w:pPr>
            <w:r w:rsidRPr="00370F9B">
              <w:rPr>
                <w:color w:val="4472C4" w:themeColor="accent1"/>
                <w:u w:val="single"/>
              </w:rPr>
              <w:t>5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056EBCD" w14:textId="77777777" w:rsidR="00D37F8F" w:rsidRPr="00C90E53" w:rsidRDefault="00D37F8F" w:rsidP="0098781C">
            <w:r w:rsidRPr="00C90E53">
              <w:t>01:31:41</w:t>
            </w:r>
          </w:p>
        </w:tc>
      </w:tr>
      <w:tr w:rsidR="00D37F8F" w:rsidRPr="00C90E53" w14:paraId="49EE5CE7" w14:textId="77777777" w:rsidTr="0098781C">
        <w:trPr>
          <w:trHeight w:val="826"/>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E6BD6E9" w14:textId="77777777" w:rsidR="00D37F8F" w:rsidRPr="00C90E53" w:rsidRDefault="00C60EF3" w:rsidP="0098781C">
            <w:hyperlink r:id="rId8" w:tooltip="Perform actions on search" w:history="1">
              <w:r w:rsidR="00D37F8F" w:rsidRPr="00C90E53">
                <w:rPr>
                  <w:rStyle w:val="Hyperlink"/>
                </w:rPr>
                <w:t>#32</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A208627" w14:textId="77777777" w:rsidR="00D37F8F" w:rsidRPr="00C90E53" w:rsidRDefault="00C60EF3" w:rsidP="0098781C">
            <w:hyperlink r:id="rId9"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CC77A62" w14:textId="77777777" w:rsidR="00D37F8F" w:rsidRPr="00C90E53" w:rsidRDefault="00D37F8F" w:rsidP="0098781C">
            <w:r w:rsidRPr="00C90E53">
              <w:t>Search </w:t>
            </w:r>
            <w:r w:rsidRPr="00C90E53">
              <w:rPr>
                <w:b/>
                <w:bCs/>
              </w:rPr>
              <w:t>(((((((((((covid 19) OR coronavirus covid-19) OR coronavirus) OR novel coronavirus) OR wuhan coronavirus) OR corona virus) OR coronavirus infection))) OR novel coronavirus pneumonia) OR new coronavirus) OR coronavirus china</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BAED0F4" w14:textId="77777777" w:rsidR="00D37F8F" w:rsidRPr="00C90E53" w:rsidRDefault="00C60EF3" w:rsidP="0098781C">
            <w:hyperlink r:id="rId10" w:tooltip="Show search results" w:history="1">
              <w:r w:rsidR="00D37F8F" w:rsidRPr="00C90E53">
                <w:rPr>
                  <w:rStyle w:val="Hyperlink"/>
                </w:rPr>
                <w:t>27073</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C92E1D5" w14:textId="77777777" w:rsidR="00D37F8F" w:rsidRPr="00C90E53" w:rsidRDefault="00D37F8F" w:rsidP="0098781C">
            <w:r w:rsidRPr="00C90E53">
              <w:t>01:26:10</w:t>
            </w:r>
          </w:p>
        </w:tc>
      </w:tr>
      <w:tr w:rsidR="00D37F8F" w:rsidRPr="00C90E53" w14:paraId="06A572CC" w14:textId="77777777" w:rsidTr="0098781C">
        <w:trPr>
          <w:trHeight w:val="2449"/>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86EF06B" w14:textId="77777777" w:rsidR="00D37F8F" w:rsidRPr="00C90E53" w:rsidRDefault="00C60EF3" w:rsidP="0098781C">
            <w:hyperlink r:id="rId11" w:tooltip="Perform actions on search" w:history="1">
              <w:r w:rsidR="00D37F8F" w:rsidRPr="00C90E53">
                <w:rPr>
                  <w:rStyle w:val="Hyperlink"/>
                </w:rPr>
                <w:t>#31</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30A254B" w14:textId="77777777" w:rsidR="00D37F8F" w:rsidRPr="00C90E53" w:rsidRDefault="00C60EF3" w:rsidP="0098781C">
            <w:hyperlink r:id="rId12"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74581B8" w14:textId="77777777" w:rsidR="00D37F8F" w:rsidRPr="00C90E53" w:rsidRDefault="00D37F8F" w:rsidP="0098781C">
            <w:r w:rsidRPr="00C90E53">
              <w:t>Search </w:t>
            </w:r>
            <w:r w:rsidRPr="00C90E53">
              <w:rPr>
                <w:b/>
                <w:bCs/>
              </w:rPr>
              <w:t>((((((((((conjunctiva) OR "Conjunctiva"[Mesh]) OR ((((((((Conjunctivas) OR Tunica Conjunctiva) OR Palpebral Conjunctiva) OR Conjunctiva, Palpebral) OR Bulbar Conjunctiva) OR Conjunctiva, Bulbar) OR Plica Semilunaris of Conjunctiva) OR Plicae Semilunares of Conjunctiva)) OR Ocular manifestations) OR "Eye Manifestations"[Mesh]) OR "Ophthalmic Manifestations") OR (“Ocular Infections, Viral” or “Infection, Viral Ocular” or “Infections, Viral Ocular” or “Ocular Infection, Viral” or “Viral Ocular Infection” or “Viral Ocular Infections” or “Viral Eye Infections” Eye Infection, Viral” or “Infection, Viral Eye” or “Infections, Viral Eye” or “Viral Eye Infection”)) OR "Eye Infections"[Mesh]) OR "Conjunctivitis"[Mesh]) OR "Conjunctivitis, Viral"[Mesh]) OR viral conjunctiviti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08E30A8" w14:textId="77777777" w:rsidR="00D37F8F" w:rsidRPr="00C90E53" w:rsidRDefault="00C60EF3" w:rsidP="0098781C">
            <w:hyperlink r:id="rId13" w:tooltip="Show search results" w:history="1">
              <w:r w:rsidR="00D37F8F" w:rsidRPr="00C90E53">
                <w:rPr>
                  <w:rStyle w:val="Hyperlink"/>
                </w:rPr>
                <w:t>35529</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9ED7B71" w14:textId="77777777" w:rsidR="00D37F8F" w:rsidRPr="00C90E53" w:rsidRDefault="00D37F8F" w:rsidP="0098781C">
            <w:r w:rsidRPr="00C90E53">
              <w:t>01:25:28</w:t>
            </w:r>
          </w:p>
        </w:tc>
      </w:tr>
      <w:tr w:rsidR="00D37F8F" w:rsidRPr="00C90E53" w14:paraId="0B55F303" w14:textId="77777777" w:rsidTr="0098781C">
        <w:trPr>
          <w:trHeight w:val="504"/>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431C04C" w14:textId="77777777" w:rsidR="00D37F8F" w:rsidRPr="00C90E53" w:rsidRDefault="00C60EF3" w:rsidP="0098781C">
            <w:hyperlink r:id="rId14" w:tooltip="Perform actions on search" w:history="1">
              <w:r w:rsidR="00D37F8F" w:rsidRPr="00C90E53">
                <w:rPr>
                  <w:rStyle w:val="Hyperlink"/>
                </w:rPr>
                <w:t>#28</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3AAE253" w14:textId="77777777" w:rsidR="00D37F8F" w:rsidRPr="00C90E53" w:rsidRDefault="00C60EF3" w:rsidP="0098781C">
            <w:hyperlink r:id="rId15"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DB96543" w14:textId="77777777" w:rsidR="00D37F8F" w:rsidRPr="00C90E53" w:rsidRDefault="00D37F8F" w:rsidP="0098781C">
            <w:r w:rsidRPr="00C90E53">
              <w:t>Search </w:t>
            </w:r>
            <w:r w:rsidRPr="00C90E53">
              <w:rPr>
                <w:b/>
                <w:bCs/>
              </w:rPr>
              <w:t>viral conjunctiviti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C6EB6C0" w14:textId="77777777" w:rsidR="00D37F8F" w:rsidRPr="00C90E53" w:rsidRDefault="00C60EF3" w:rsidP="0098781C">
            <w:hyperlink r:id="rId16" w:tooltip="Show search results" w:history="1">
              <w:r w:rsidR="00D37F8F" w:rsidRPr="00C90E53">
                <w:rPr>
                  <w:rStyle w:val="Hyperlink"/>
                </w:rPr>
                <w:t>1668</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E659D72" w14:textId="77777777" w:rsidR="00D37F8F" w:rsidRPr="00C90E53" w:rsidRDefault="00D37F8F" w:rsidP="0098781C">
            <w:r w:rsidRPr="00C90E53">
              <w:t>01:24:01</w:t>
            </w:r>
          </w:p>
        </w:tc>
      </w:tr>
      <w:tr w:rsidR="00D37F8F" w:rsidRPr="00C90E53" w14:paraId="42579BBA" w14:textId="77777777" w:rsidTr="0098781C">
        <w:trPr>
          <w:trHeight w:val="504"/>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B587056" w14:textId="77777777" w:rsidR="00D37F8F" w:rsidRPr="00C90E53" w:rsidRDefault="00C60EF3" w:rsidP="0098781C">
            <w:hyperlink r:id="rId17" w:tooltip="Perform actions on search" w:history="1">
              <w:r w:rsidR="00D37F8F" w:rsidRPr="00C90E53">
                <w:rPr>
                  <w:rStyle w:val="Hyperlink"/>
                </w:rPr>
                <w:t>#30</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ADA8091" w14:textId="77777777" w:rsidR="00D37F8F" w:rsidRPr="00C90E53" w:rsidRDefault="00C60EF3" w:rsidP="0098781C">
            <w:hyperlink r:id="rId18"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B82EEBF" w14:textId="77777777" w:rsidR="00D37F8F" w:rsidRPr="00C90E53" w:rsidRDefault="00D37F8F" w:rsidP="0098781C">
            <w:r w:rsidRPr="00C90E53">
              <w:t>Search </w:t>
            </w:r>
            <w:r w:rsidRPr="00C90E53">
              <w:rPr>
                <w:b/>
                <w:bCs/>
              </w:rPr>
              <w:t>"Conjunctivitis, Viral"[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90E1ECE" w14:textId="77777777" w:rsidR="00D37F8F" w:rsidRPr="00C90E53" w:rsidRDefault="00C60EF3" w:rsidP="0098781C">
            <w:hyperlink r:id="rId19" w:tooltip="Show search results" w:history="1">
              <w:r w:rsidR="00D37F8F" w:rsidRPr="00C90E53">
                <w:rPr>
                  <w:rStyle w:val="Hyperlink"/>
                </w:rPr>
                <w:t>736</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DC0A3C5" w14:textId="77777777" w:rsidR="00D37F8F" w:rsidRPr="00C90E53" w:rsidRDefault="00D37F8F" w:rsidP="0098781C">
            <w:r w:rsidRPr="00C90E53">
              <w:t>01:18:59</w:t>
            </w:r>
          </w:p>
        </w:tc>
      </w:tr>
      <w:tr w:rsidR="00D37F8F" w:rsidRPr="00C90E53" w14:paraId="65A4ED42" w14:textId="77777777" w:rsidTr="0098781C">
        <w:trPr>
          <w:trHeight w:val="489"/>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5FDFC46" w14:textId="77777777" w:rsidR="00D37F8F" w:rsidRPr="00C90E53" w:rsidRDefault="00C60EF3" w:rsidP="0098781C">
            <w:hyperlink r:id="rId20" w:tooltip="Perform actions on search" w:history="1">
              <w:r w:rsidR="00D37F8F" w:rsidRPr="00C90E53">
                <w:rPr>
                  <w:rStyle w:val="Hyperlink"/>
                </w:rPr>
                <w:t>#27</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BC3CAC4" w14:textId="77777777" w:rsidR="00D37F8F" w:rsidRPr="00C90E53" w:rsidRDefault="00C60EF3" w:rsidP="0098781C">
            <w:hyperlink r:id="rId21"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146AA07" w14:textId="77777777" w:rsidR="00D37F8F" w:rsidRPr="00C90E53" w:rsidRDefault="00D37F8F" w:rsidP="0098781C">
            <w:r w:rsidRPr="00C90E53">
              <w:t>Search </w:t>
            </w:r>
            <w:r w:rsidRPr="00C90E53">
              <w:rPr>
                <w:b/>
                <w:bCs/>
              </w:rPr>
              <w:t>"Conjunctivitis"[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EF5ACE1" w14:textId="77777777" w:rsidR="00D37F8F" w:rsidRPr="00C90E53" w:rsidRDefault="00C60EF3" w:rsidP="0098781C">
            <w:hyperlink r:id="rId22" w:tooltip="Show search results" w:history="1">
              <w:r w:rsidR="00D37F8F" w:rsidRPr="00C90E53">
                <w:rPr>
                  <w:rStyle w:val="Hyperlink"/>
                </w:rPr>
                <w:t>18981</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1F60183" w14:textId="77777777" w:rsidR="00D37F8F" w:rsidRPr="00C90E53" w:rsidRDefault="00D37F8F" w:rsidP="0098781C">
            <w:r w:rsidRPr="00C90E53">
              <w:t>01:18:21</w:t>
            </w:r>
          </w:p>
        </w:tc>
      </w:tr>
      <w:tr w:rsidR="00D37F8F" w:rsidRPr="00C90E53" w14:paraId="08E5325D" w14:textId="77777777" w:rsidTr="0098781C">
        <w:trPr>
          <w:trHeight w:val="504"/>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32EE1AF" w14:textId="77777777" w:rsidR="00D37F8F" w:rsidRPr="00C90E53" w:rsidRDefault="00C60EF3" w:rsidP="0098781C">
            <w:hyperlink r:id="rId23" w:tooltip="Perform actions on search" w:history="1">
              <w:r w:rsidR="00D37F8F" w:rsidRPr="00C90E53">
                <w:rPr>
                  <w:rStyle w:val="Hyperlink"/>
                </w:rPr>
                <w:t>#24</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894AED9" w14:textId="77777777" w:rsidR="00D37F8F" w:rsidRPr="00C90E53" w:rsidRDefault="00C60EF3" w:rsidP="0098781C">
            <w:hyperlink r:id="rId24"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B047E1F" w14:textId="77777777" w:rsidR="00D37F8F" w:rsidRPr="00C90E53" w:rsidRDefault="00D37F8F" w:rsidP="0098781C">
            <w:r w:rsidRPr="00C90E53">
              <w:t>Search </w:t>
            </w:r>
            <w:r w:rsidRPr="00C90E53">
              <w:rPr>
                <w:b/>
                <w:bCs/>
              </w:rPr>
              <w:t>"Eye Infections"[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6673A16" w14:textId="77777777" w:rsidR="00D37F8F" w:rsidRPr="00C90E53" w:rsidRDefault="00C60EF3" w:rsidP="0098781C">
            <w:hyperlink r:id="rId25" w:tooltip="Show search results" w:history="1">
              <w:r w:rsidR="00D37F8F" w:rsidRPr="00C90E53">
                <w:rPr>
                  <w:rStyle w:val="Hyperlink"/>
                </w:rPr>
                <w:t>36843</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12C3B21" w14:textId="77777777" w:rsidR="00D37F8F" w:rsidRPr="00C90E53" w:rsidRDefault="00D37F8F" w:rsidP="0098781C">
            <w:r w:rsidRPr="00C90E53">
              <w:t>01:11:28</w:t>
            </w:r>
          </w:p>
        </w:tc>
      </w:tr>
      <w:tr w:rsidR="00D37F8F" w:rsidRPr="00C90E53" w14:paraId="75FD357E" w14:textId="77777777" w:rsidTr="0098781C">
        <w:trPr>
          <w:trHeight w:val="1148"/>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BC9D74D" w14:textId="77777777" w:rsidR="00D37F8F" w:rsidRPr="00C90E53" w:rsidRDefault="00C60EF3" w:rsidP="0098781C">
            <w:hyperlink r:id="rId26" w:tooltip="Perform actions on search" w:history="1">
              <w:r w:rsidR="00D37F8F" w:rsidRPr="00C90E53">
                <w:rPr>
                  <w:rStyle w:val="Hyperlink"/>
                </w:rPr>
                <w:t>#21</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95583AE" w14:textId="77777777" w:rsidR="00D37F8F" w:rsidRPr="00C90E53" w:rsidRDefault="00C60EF3" w:rsidP="0098781C">
            <w:hyperlink r:id="rId27"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0A99AD5" w14:textId="77777777" w:rsidR="00D37F8F" w:rsidRPr="00C90E53" w:rsidRDefault="00D37F8F" w:rsidP="0098781C">
            <w:r w:rsidRPr="00C90E53">
              <w:t>Search </w:t>
            </w:r>
            <w:r w:rsidRPr="00C90E53">
              <w:rPr>
                <w:b/>
                <w:bCs/>
              </w:rPr>
              <w:t>“Ocular Infections, Viral” or “Infection, Viral Ocular” or “Infections, Viral Ocular” or “Ocular Infection, Viral” or “Viral Ocular Infection” or “Viral Ocular Infections” or “Viral Eye Infections” Eye Infection, Viral” or “Infection, Viral Eye” or “Infections, Viral Eye” or “Viral Eye Infec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5A59114" w14:textId="77777777" w:rsidR="00D37F8F" w:rsidRPr="00C90E53" w:rsidRDefault="00C60EF3" w:rsidP="0098781C">
            <w:hyperlink r:id="rId28" w:tooltip="Show search results" w:history="1">
              <w:r w:rsidR="00D37F8F" w:rsidRPr="00C90E53">
                <w:rPr>
                  <w:rStyle w:val="Hyperlink"/>
                </w:rPr>
                <w:t>3073</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BBB92D8" w14:textId="77777777" w:rsidR="00D37F8F" w:rsidRPr="00C90E53" w:rsidRDefault="00D37F8F" w:rsidP="0098781C">
            <w:r w:rsidRPr="00C90E53">
              <w:t>01:09:12</w:t>
            </w:r>
          </w:p>
        </w:tc>
      </w:tr>
      <w:tr w:rsidR="00D37F8F" w:rsidRPr="00C90E53" w14:paraId="2E3E2EEB" w14:textId="77777777" w:rsidTr="0098781C">
        <w:trPr>
          <w:trHeight w:val="504"/>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DFA187D" w14:textId="77777777" w:rsidR="00D37F8F" w:rsidRPr="00C90E53" w:rsidRDefault="00C60EF3" w:rsidP="0098781C">
            <w:hyperlink r:id="rId29" w:tooltip="Perform actions on search" w:history="1">
              <w:r w:rsidR="00D37F8F" w:rsidRPr="00C90E53">
                <w:rPr>
                  <w:rStyle w:val="Hyperlink"/>
                </w:rPr>
                <w:t>#19</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E8A34AC" w14:textId="77777777" w:rsidR="00D37F8F" w:rsidRPr="00C90E53" w:rsidRDefault="00C60EF3" w:rsidP="0098781C">
            <w:hyperlink r:id="rId30"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7138C58" w14:textId="77777777" w:rsidR="00D37F8F" w:rsidRPr="00C90E53" w:rsidRDefault="00D37F8F" w:rsidP="0098781C">
            <w:r w:rsidRPr="00C90E53">
              <w:t>Search </w:t>
            </w:r>
            <w:r w:rsidRPr="00C90E53">
              <w:rPr>
                <w:b/>
                <w:bCs/>
              </w:rPr>
              <w:t>"Eye Infections, Viral"[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3FBC7FD" w14:textId="77777777" w:rsidR="00D37F8F" w:rsidRPr="00C90E53" w:rsidRDefault="00C60EF3" w:rsidP="0098781C">
            <w:hyperlink r:id="rId31" w:tooltip="Show search results" w:history="1">
              <w:r w:rsidR="00D37F8F" w:rsidRPr="00C90E53">
                <w:rPr>
                  <w:rStyle w:val="Hyperlink"/>
                </w:rPr>
                <w:t>8873</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D33FB57" w14:textId="77777777" w:rsidR="00D37F8F" w:rsidRPr="00C90E53" w:rsidRDefault="00D37F8F" w:rsidP="0098781C">
            <w:r w:rsidRPr="00C90E53">
              <w:t>01:05:01</w:t>
            </w:r>
          </w:p>
        </w:tc>
      </w:tr>
      <w:tr w:rsidR="00D37F8F" w:rsidRPr="00C90E53" w14:paraId="3EE6B013" w14:textId="77777777" w:rsidTr="0098781C">
        <w:trPr>
          <w:trHeight w:val="504"/>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29ABFF2" w14:textId="77777777" w:rsidR="00D37F8F" w:rsidRPr="00C90E53" w:rsidRDefault="00C60EF3" w:rsidP="0098781C">
            <w:hyperlink r:id="rId32" w:tooltip="Perform actions on search" w:history="1">
              <w:r w:rsidR="00D37F8F" w:rsidRPr="00C90E53">
                <w:rPr>
                  <w:rStyle w:val="Hyperlink"/>
                </w:rPr>
                <w:t>#15</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5C260D6" w14:textId="77777777" w:rsidR="00D37F8F" w:rsidRPr="00C90E53" w:rsidRDefault="00C60EF3" w:rsidP="0098781C">
            <w:hyperlink r:id="rId33"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D09B4E1" w14:textId="77777777" w:rsidR="00D37F8F" w:rsidRPr="00C90E53" w:rsidRDefault="00D37F8F" w:rsidP="0098781C">
            <w:r w:rsidRPr="00C90E53">
              <w:t>Search </w:t>
            </w:r>
            <w:r w:rsidRPr="00C90E53">
              <w:rPr>
                <w:b/>
                <w:bCs/>
              </w:rPr>
              <w:t>"Ophthalmic Manifestation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86CEBFC" w14:textId="77777777" w:rsidR="00D37F8F" w:rsidRPr="00C90E53" w:rsidRDefault="00C60EF3" w:rsidP="0098781C">
            <w:hyperlink r:id="rId34" w:tooltip="Show search results" w:history="1">
              <w:r w:rsidR="00D37F8F" w:rsidRPr="00C90E53">
                <w:rPr>
                  <w:rStyle w:val="Hyperlink"/>
                </w:rPr>
                <w:t>685</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5A610FE" w14:textId="77777777" w:rsidR="00D37F8F" w:rsidRPr="00C90E53" w:rsidRDefault="00D37F8F" w:rsidP="0098781C">
            <w:r w:rsidRPr="00C90E53">
              <w:t>00:59:28</w:t>
            </w:r>
          </w:p>
        </w:tc>
      </w:tr>
      <w:tr w:rsidR="00D37F8F" w:rsidRPr="00C90E53" w14:paraId="27C73062" w14:textId="77777777" w:rsidTr="0098781C">
        <w:trPr>
          <w:trHeight w:val="504"/>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2FD8D8A" w14:textId="77777777" w:rsidR="00D37F8F" w:rsidRPr="00C90E53" w:rsidRDefault="00C60EF3" w:rsidP="0098781C">
            <w:hyperlink r:id="rId35" w:tooltip="Perform actions on search" w:history="1">
              <w:r w:rsidR="00D37F8F" w:rsidRPr="00C90E53">
                <w:rPr>
                  <w:rStyle w:val="Hyperlink"/>
                </w:rPr>
                <w:t>#10</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42BA94B" w14:textId="77777777" w:rsidR="00D37F8F" w:rsidRPr="00C90E53" w:rsidRDefault="00C60EF3" w:rsidP="0098781C">
            <w:hyperlink r:id="rId36"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A0A8AFF" w14:textId="77777777" w:rsidR="00D37F8F" w:rsidRPr="00C90E53" w:rsidRDefault="00D37F8F" w:rsidP="0098781C">
            <w:r w:rsidRPr="00C90E53">
              <w:t>Search </w:t>
            </w:r>
            <w:r w:rsidRPr="00C90E53">
              <w:rPr>
                <w:b/>
                <w:bCs/>
              </w:rPr>
              <w:t>"Eye Manifestations"[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1832FED" w14:textId="77777777" w:rsidR="00D37F8F" w:rsidRPr="00C90E53" w:rsidRDefault="00C60EF3" w:rsidP="0098781C">
            <w:hyperlink r:id="rId37" w:tooltip="Show search results" w:history="1">
              <w:r w:rsidR="00D37F8F" w:rsidRPr="00C90E53">
                <w:rPr>
                  <w:rStyle w:val="Hyperlink"/>
                </w:rPr>
                <w:t>4943</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0D28865" w14:textId="77777777" w:rsidR="00D37F8F" w:rsidRPr="00C90E53" w:rsidRDefault="00D37F8F" w:rsidP="0098781C">
            <w:r w:rsidRPr="00C90E53">
              <w:t>00:48:16</w:t>
            </w:r>
          </w:p>
        </w:tc>
      </w:tr>
      <w:tr w:rsidR="00D37F8F" w:rsidRPr="00C90E53" w14:paraId="03A9112C" w14:textId="77777777" w:rsidTr="0098781C">
        <w:trPr>
          <w:trHeight w:val="504"/>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F97E118" w14:textId="77777777" w:rsidR="00D37F8F" w:rsidRPr="00C90E53" w:rsidRDefault="00C60EF3" w:rsidP="0098781C">
            <w:hyperlink r:id="rId38" w:tooltip="Perform actions on search" w:history="1">
              <w:r w:rsidR="00D37F8F" w:rsidRPr="00C90E53">
                <w:rPr>
                  <w:rStyle w:val="Hyperlink"/>
                </w:rPr>
                <w:t>#6</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0A30B42" w14:textId="77777777" w:rsidR="00D37F8F" w:rsidRPr="00C90E53" w:rsidRDefault="00C60EF3" w:rsidP="0098781C">
            <w:hyperlink r:id="rId39"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9F3A148" w14:textId="77777777" w:rsidR="00D37F8F" w:rsidRPr="00C90E53" w:rsidRDefault="00D37F8F" w:rsidP="0098781C">
            <w:r w:rsidRPr="00C90E53">
              <w:t>Search </w:t>
            </w:r>
            <w:r w:rsidRPr="00C90E53">
              <w:rPr>
                <w:b/>
                <w:bCs/>
              </w:rPr>
              <w:t>Ocular manifestation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27F0F21" w14:textId="77777777" w:rsidR="00D37F8F" w:rsidRPr="00C90E53" w:rsidRDefault="00C60EF3" w:rsidP="0098781C">
            <w:hyperlink r:id="rId40" w:tooltip="Show search results" w:history="1">
              <w:r w:rsidR="00D37F8F" w:rsidRPr="00C90E53">
                <w:rPr>
                  <w:rStyle w:val="Hyperlink"/>
                </w:rPr>
                <w:t>7846</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F741727" w14:textId="77777777" w:rsidR="00D37F8F" w:rsidRPr="00C90E53" w:rsidRDefault="00D37F8F" w:rsidP="0098781C">
            <w:r w:rsidRPr="00C90E53">
              <w:t>00:46:21</w:t>
            </w:r>
          </w:p>
        </w:tc>
      </w:tr>
      <w:tr w:rsidR="00D37F8F" w:rsidRPr="00C90E53" w14:paraId="195FB0D7" w14:textId="77777777" w:rsidTr="0098781C">
        <w:trPr>
          <w:trHeight w:val="826"/>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8047731" w14:textId="77777777" w:rsidR="00D37F8F" w:rsidRPr="00C90E53" w:rsidRDefault="00C60EF3" w:rsidP="0098781C">
            <w:hyperlink r:id="rId41" w:tooltip="Perform actions on search" w:history="1">
              <w:r w:rsidR="00D37F8F" w:rsidRPr="00C90E53">
                <w:rPr>
                  <w:rStyle w:val="Hyperlink"/>
                </w:rPr>
                <w:t>#5</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E5D3ABD" w14:textId="77777777" w:rsidR="00D37F8F" w:rsidRPr="00C90E53" w:rsidRDefault="00C60EF3" w:rsidP="0098781C">
            <w:hyperlink r:id="rId42"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9A33761" w14:textId="77777777" w:rsidR="00D37F8F" w:rsidRPr="00C90E53" w:rsidRDefault="00D37F8F" w:rsidP="0098781C">
            <w:r w:rsidRPr="00C90E53">
              <w:t>Search </w:t>
            </w:r>
            <w:r w:rsidRPr="00C90E53">
              <w:rPr>
                <w:b/>
                <w:bCs/>
              </w:rPr>
              <w:t>(((((((Conjunctivas) OR Tunica Conjunctiva) OR Palpebral Conjunctiva) OR Conjunctiva, Palpebral) OR Bulbar Conjunctiva) OR Conjunctiva, Bulbar) OR Plica Semilunaris of Conjunctiva) OR Plicae Semilunares of Conjunctiva</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5907276" w14:textId="77777777" w:rsidR="00D37F8F" w:rsidRPr="00C90E53" w:rsidRDefault="00C60EF3" w:rsidP="0098781C">
            <w:hyperlink r:id="rId43" w:tooltip="Show search results" w:history="1">
              <w:r w:rsidR="00D37F8F" w:rsidRPr="00C90E53">
                <w:rPr>
                  <w:rStyle w:val="Hyperlink"/>
                </w:rPr>
                <w:t>22208</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183D3C2" w14:textId="77777777" w:rsidR="00D37F8F" w:rsidRPr="00C90E53" w:rsidRDefault="00D37F8F" w:rsidP="0098781C">
            <w:r w:rsidRPr="00C90E53">
              <w:t>00:45:34</w:t>
            </w:r>
          </w:p>
        </w:tc>
      </w:tr>
      <w:tr w:rsidR="00D37F8F" w:rsidRPr="00C90E53" w14:paraId="50DEF803" w14:textId="77777777" w:rsidTr="0098781C">
        <w:trPr>
          <w:trHeight w:val="504"/>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70FE926" w14:textId="77777777" w:rsidR="00D37F8F" w:rsidRPr="00C90E53" w:rsidRDefault="00C60EF3" w:rsidP="0098781C">
            <w:hyperlink r:id="rId44" w:tooltip="Perform actions on search" w:history="1">
              <w:r w:rsidR="00D37F8F" w:rsidRPr="00C90E53">
                <w:rPr>
                  <w:rStyle w:val="Hyperlink"/>
                </w:rPr>
                <w:t>#4</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86FFD65" w14:textId="77777777" w:rsidR="00D37F8F" w:rsidRPr="00C90E53" w:rsidRDefault="00C60EF3" w:rsidP="0098781C">
            <w:hyperlink r:id="rId45"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B58D412" w14:textId="77777777" w:rsidR="00D37F8F" w:rsidRPr="00C90E53" w:rsidRDefault="00D37F8F" w:rsidP="0098781C">
            <w:r w:rsidRPr="00C90E53">
              <w:t>Search </w:t>
            </w:r>
            <w:r w:rsidRPr="00C90E53">
              <w:rPr>
                <w:b/>
                <w:bCs/>
              </w:rPr>
              <w:t>"Conjunctiva"[Mesh]</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9CCA236" w14:textId="77777777" w:rsidR="00D37F8F" w:rsidRPr="00C90E53" w:rsidRDefault="00C60EF3" w:rsidP="0098781C">
            <w:hyperlink r:id="rId46" w:tooltip="Show search results" w:history="1">
              <w:r w:rsidR="00D37F8F" w:rsidRPr="00C90E53">
                <w:rPr>
                  <w:rStyle w:val="Hyperlink"/>
                </w:rPr>
                <w:t>15391</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A77CC22" w14:textId="77777777" w:rsidR="00D37F8F" w:rsidRPr="00C90E53" w:rsidRDefault="00D37F8F" w:rsidP="0098781C">
            <w:r w:rsidRPr="00C90E53">
              <w:t>00:42:52</w:t>
            </w:r>
          </w:p>
        </w:tc>
      </w:tr>
      <w:tr w:rsidR="00D37F8F" w:rsidRPr="00C90E53" w14:paraId="689A0D4F" w14:textId="77777777" w:rsidTr="0098781C">
        <w:trPr>
          <w:trHeight w:val="489"/>
        </w:trPr>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4DD65C2" w14:textId="77777777" w:rsidR="00D37F8F" w:rsidRPr="00C90E53" w:rsidRDefault="00C60EF3" w:rsidP="0098781C">
            <w:hyperlink r:id="rId47" w:tooltip="Perform actions on search" w:history="1">
              <w:r w:rsidR="00D37F8F" w:rsidRPr="00C90E53">
                <w:rPr>
                  <w:rStyle w:val="Hyperlink"/>
                </w:rPr>
                <w:t>#1</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C956EB7" w14:textId="77777777" w:rsidR="00D37F8F" w:rsidRPr="00C90E53" w:rsidRDefault="00C60EF3" w:rsidP="0098781C">
            <w:hyperlink r:id="rId48" w:tooltip="Add search to the builder above" w:history="1">
              <w:r w:rsidR="00D37F8F" w:rsidRPr="00C90E53">
                <w:rPr>
                  <w:rStyle w:val="Hyperlink"/>
                </w:rPr>
                <w:t>Add</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BC50E89" w14:textId="77777777" w:rsidR="00D37F8F" w:rsidRPr="00C90E53" w:rsidRDefault="00D37F8F" w:rsidP="0098781C">
            <w:r w:rsidRPr="00C90E53">
              <w:t>Search </w:t>
            </w:r>
            <w:r w:rsidRPr="00C90E53">
              <w:rPr>
                <w:b/>
                <w:bCs/>
              </w:rPr>
              <w:t>conjunctiva</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1CB967B" w14:textId="77777777" w:rsidR="00D37F8F" w:rsidRPr="00C90E53" w:rsidRDefault="00C60EF3" w:rsidP="0098781C">
            <w:hyperlink r:id="rId49" w:tooltip="Show search results" w:history="1">
              <w:r w:rsidR="00D37F8F" w:rsidRPr="00C90E53">
                <w:rPr>
                  <w:rStyle w:val="Hyperlink"/>
                </w:rPr>
                <w:t>22150</w:t>
              </w:r>
            </w:hyperlink>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A58B80F" w14:textId="77777777" w:rsidR="00D37F8F" w:rsidRPr="00C90E53" w:rsidRDefault="00D37F8F" w:rsidP="0098781C">
            <w:r w:rsidRPr="00C90E53">
              <w:t>00:42:12</w:t>
            </w:r>
          </w:p>
        </w:tc>
      </w:tr>
    </w:tbl>
    <w:p w14:paraId="78FD852F" w14:textId="77777777" w:rsidR="00D37F8F" w:rsidRDefault="00D37F8F" w:rsidP="00D37F8F"/>
    <w:p w14:paraId="30EB5516" w14:textId="77777777" w:rsidR="00D37F8F" w:rsidRDefault="00D37F8F" w:rsidP="00D37F8F">
      <w:r>
        <w:br w:type="page"/>
      </w:r>
    </w:p>
    <w:p w14:paraId="14C462CD" w14:textId="77777777" w:rsidR="00D37F8F" w:rsidRDefault="00D37F8F"/>
    <w:sectPr w:rsidR="00D37F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7F8F"/>
    <w:rsid w:val="00C60EF3"/>
    <w:rsid w:val="00D37F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794B5"/>
  <w15:chartTrackingRefBased/>
  <w15:docId w15:val="{D589ACD9-A16E-4DCF-B4BB-CA83CF8AB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F8F"/>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7F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pubmed/?cmd=HistorySearch&amp;querykey=31" TargetMode="External"/><Relationship Id="rId18" Type="http://schemas.openxmlformats.org/officeDocument/2006/relationships/hyperlink" Target="https://www.ncbi.nlm.nih.gov/pubmed/advanced" TargetMode="External"/><Relationship Id="rId26" Type="http://schemas.openxmlformats.org/officeDocument/2006/relationships/hyperlink" Target="https://www.ncbi.nlm.nih.gov/pubmed/advanced" TargetMode="External"/><Relationship Id="rId39" Type="http://schemas.openxmlformats.org/officeDocument/2006/relationships/hyperlink" Target="https://www.ncbi.nlm.nih.gov/pubmed/advanced" TargetMode="External"/><Relationship Id="rId21" Type="http://schemas.openxmlformats.org/officeDocument/2006/relationships/hyperlink" Target="https://www.ncbi.nlm.nih.gov/pubmed/advanced" TargetMode="External"/><Relationship Id="rId34" Type="http://schemas.openxmlformats.org/officeDocument/2006/relationships/hyperlink" Target="https://www.ncbi.nlm.nih.gov/pubmed/?cmd=HistorySearch&amp;querykey=15" TargetMode="External"/><Relationship Id="rId42" Type="http://schemas.openxmlformats.org/officeDocument/2006/relationships/hyperlink" Target="https://www.ncbi.nlm.nih.gov/pubmed/advanced" TargetMode="External"/><Relationship Id="rId47" Type="http://schemas.openxmlformats.org/officeDocument/2006/relationships/hyperlink" Target="https://www.ncbi.nlm.nih.gov/pubmed/advanced" TargetMode="External"/><Relationship Id="rId50" Type="http://schemas.openxmlformats.org/officeDocument/2006/relationships/fontTable" Target="fontTable.xml"/><Relationship Id="rId7" Type="http://schemas.openxmlformats.org/officeDocument/2006/relationships/hyperlink" Target="https://www.ncbi.nlm.nih.gov/pubmed/advanced" TargetMode="External"/><Relationship Id="rId2" Type="http://schemas.openxmlformats.org/officeDocument/2006/relationships/settings" Target="settings.xml"/><Relationship Id="rId16" Type="http://schemas.openxmlformats.org/officeDocument/2006/relationships/hyperlink" Target="https://www.ncbi.nlm.nih.gov/pubmed/?cmd=HistorySearch&amp;querykey=28" TargetMode="External"/><Relationship Id="rId29" Type="http://schemas.openxmlformats.org/officeDocument/2006/relationships/hyperlink" Target="https://www.ncbi.nlm.nih.gov/pubmed/advanced" TargetMode="External"/><Relationship Id="rId11" Type="http://schemas.openxmlformats.org/officeDocument/2006/relationships/hyperlink" Target="https://www.ncbi.nlm.nih.gov/pubmed/advanced" TargetMode="External"/><Relationship Id="rId24" Type="http://schemas.openxmlformats.org/officeDocument/2006/relationships/hyperlink" Target="https://www.ncbi.nlm.nih.gov/pubmed/advanced" TargetMode="External"/><Relationship Id="rId32" Type="http://schemas.openxmlformats.org/officeDocument/2006/relationships/hyperlink" Target="https://www.ncbi.nlm.nih.gov/pubmed/advanced" TargetMode="External"/><Relationship Id="rId37" Type="http://schemas.openxmlformats.org/officeDocument/2006/relationships/hyperlink" Target="https://www.ncbi.nlm.nih.gov/pubmed/?cmd=HistorySearch&amp;querykey=10" TargetMode="External"/><Relationship Id="rId40" Type="http://schemas.openxmlformats.org/officeDocument/2006/relationships/hyperlink" Target="https://www.ncbi.nlm.nih.gov/pubmed/?cmd=HistorySearch&amp;querykey=6" TargetMode="External"/><Relationship Id="rId45" Type="http://schemas.openxmlformats.org/officeDocument/2006/relationships/hyperlink" Target="https://www.ncbi.nlm.nih.gov/pubmed/advanced" TargetMode="External"/><Relationship Id="rId5" Type="http://schemas.openxmlformats.org/officeDocument/2006/relationships/hyperlink" Target="https://www.ncbi.nlm.nih.gov/pubmed/advanced" TargetMode="External"/><Relationship Id="rId15" Type="http://schemas.openxmlformats.org/officeDocument/2006/relationships/hyperlink" Target="https://www.ncbi.nlm.nih.gov/pubmed/advanced" TargetMode="External"/><Relationship Id="rId23" Type="http://schemas.openxmlformats.org/officeDocument/2006/relationships/hyperlink" Target="https://www.ncbi.nlm.nih.gov/pubmed/advanced" TargetMode="External"/><Relationship Id="rId28" Type="http://schemas.openxmlformats.org/officeDocument/2006/relationships/hyperlink" Target="https://www.ncbi.nlm.nih.gov/pubmed/?cmd=HistorySearch&amp;querykey=21" TargetMode="External"/><Relationship Id="rId36" Type="http://schemas.openxmlformats.org/officeDocument/2006/relationships/hyperlink" Target="https://www.ncbi.nlm.nih.gov/pubmed/advanced" TargetMode="External"/><Relationship Id="rId49" Type="http://schemas.openxmlformats.org/officeDocument/2006/relationships/hyperlink" Target="https://www.ncbi.nlm.nih.gov/pubmed/?cmd=HistorySearch&amp;querykey=1" TargetMode="External"/><Relationship Id="rId10" Type="http://schemas.openxmlformats.org/officeDocument/2006/relationships/hyperlink" Target="https://www.ncbi.nlm.nih.gov/pubmed/?cmd=HistorySearch&amp;querykey=32" TargetMode="External"/><Relationship Id="rId19" Type="http://schemas.openxmlformats.org/officeDocument/2006/relationships/hyperlink" Target="https://www.ncbi.nlm.nih.gov/pubmed/?cmd=HistorySearch&amp;querykey=30" TargetMode="External"/><Relationship Id="rId31" Type="http://schemas.openxmlformats.org/officeDocument/2006/relationships/hyperlink" Target="https://www.ncbi.nlm.nih.gov/pubmed/?cmd=HistorySearch&amp;querykey=19" TargetMode="External"/><Relationship Id="rId44" Type="http://schemas.openxmlformats.org/officeDocument/2006/relationships/hyperlink" Target="https://www.ncbi.nlm.nih.gov/pubmed/advanced" TargetMode="External"/><Relationship Id="rId4" Type="http://schemas.openxmlformats.org/officeDocument/2006/relationships/hyperlink" Target="https://www.ncbi.nlm.nih.gov/pubmed?p$l=Email&amp;Mode=download&amp;dlid=history&amp;filename=history.csv&amp;db=pubmed&amp;historyid=NCID_1_162531733_130.14.18.48_5555_1588480932_567933400_0MetA0_S_HStore&amp;p$debugoutput=off" TargetMode="External"/><Relationship Id="rId9" Type="http://schemas.openxmlformats.org/officeDocument/2006/relationships/hyperlink" Target="https://www.ncbi.nlm.nih.gov/pubmed/advanced" TargetMode="External"/><Relationship Id="rId14" Type="http://schemas.openxmlformats.org/officeDocument/2006/relationships/hyperlink" Target="https://www.ncbi.nlm.nih.gov/pubmed/advanced" TargetMode="External"/><Relationship Id="rId22" Type="http://schemas.openxmlformats.org/officeDocument/2006/relationships/hyperlink" Target="https://www.ncbi.nlm.nih.gov/pubmed/?cmd=HistorySearch&amp;querykey=27" TargetMode="External"/><Relationship Id="rId27" Type="http://schemas.openxmlformats.org/officeDocument/2006/relationships/hyperlink" Target="https://www.ncbi.nlm.nih.gov/pubmed/advanced" TargetMode="External"/><Relationship Id="rId30" Type="http://schemas.openxmlformats.org/officeDocument/2006/relationships/hyperlink" Target="https://www.ncbi.nlm.nih.gov/pubmed/advanced" TargetMode="External"/><Relationship Id="rId35" Type="http://schemas.openxmlformats.org/officeDocument/2006/relationships/hyperlink" Target="https://www.ncbi.nlm.nih.gov/pubmed/advanced" TargetMode="External"/><Relationship Id="rId43" Type="http://schemas.openxmlformats.org/officeDocument/2006/relationships/hyperlink" Target="https://www.ncbi.nlm.nih.gov/pubmed/?cmd=HistorySearch&amp;querykey=5" TargetMode="External"/><Relationship Id="rId48" Type="http://schemas.openxmlformats.org/officeDocument/2006/relationships/hyperlink" Target="https://www.ncbi.nlm.nih.gov/pubmed/advanced" TargetMode="External"/><Relationship Id="rId8" Type="http://schemas.openxmlformats.org/officeDocument/2006/relationships/hyperlink" Target="https://www.ncbi.nlm.nih.gov/pubmed/advanced" TargetMode="External"/><Relationship Id="rId51"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www.ncbi.nlm.nih.gov/pubmed/advanced" TargetMode="External"/><Relationship Id="rId17" Type="http://schemas.openxmlformats.org/officeDocument/2006/relationships/hyperlink" Target="https://www.ncbi.nlm.nih.gov/pubmed/advanced" TargetMode="External"/><Relationship Id="rId25" Type="http://schemas.openxmlformats.org/officeDocument/2006/relationships/hyperlink" Target="https://www.ncbi.nlm.nih.gov/pubmed/?cmd=HistorySearch&amp;querykey=24" TargetMode="External"/><Relationship Id="rId33" Type="http://schemas.openxmlformats.org/officeDocument/2006/relationships/hyperlink" Target="https://www.ncbi.nlm.nih.gov/pubmed/advanced" TargetMode="External"/><Relationship Id="rId38" Type="http://schemas.openxmlformats.org/officeDocument/2006/relationships/hyperlink" Target="https://www.ncbi.nlm.nih.gov/pubmed/advanced" TargetMode="External"/><Relationship Id="rId46" Type="http://schemas.openxmlformats.org/officeDocument/2006/relationships/hyperlink" Target="https://www.ncbi.nlm.nih.gov/pubmed/?cmd=HistorySearch&amp;querykey=4" TargetMode="External"/><Relationship Id="rId20" Type="http://schemas.openxmlformats.org/officeDocument/2006/relationships/hyperlink" Target="https://www.ncbi.nlm.nih.gov/pubmed/advanced" TargetMode="External"/><Relationship Id="rId41" Type="http://schemas.openxmlformats.org/officeDocument/2006/relationships/hyperlink" Target="https://www.ncbi.nlm.nih.gov/pubmed/advanced" TargetMode="External"/><Relationship Id="rId1" Type="http://schemas.openxmlformats.org/officeDocument/2006/relationships/styles" Target="styles.xml"/><Relationship Id="rId6" Type="http://schemas.openxmlformats.org/officeDocument/2006/relationships/hyperlink" Target="https://www.ncbi.nlm.nih.gov/pubmed/advanc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97</Words>
  <Characters>6824</Characters>
  <Application>Microsoft Office Word</Application>
  <DocSecurity>0</DocSecurity>
  <Lines>56</Lines>
  <Paragraphs>16</Paragraphs>
  <ScaleCrop>false</ScaleCrop>
  <Company/>
  <LinksUpToDate>false</LinksUpToDate>
  <CharactersWithSpaces>8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ruddha Agarwal</dc:creator>
  <cp:keywords/>
  <dc:description/>
  <cp:lastModifiedBy>chn off31</cp:lastModifiedBy>
  <cp:revision>2</cp:revision>
  <dcterms:created xsi:type="dcterms:W3CDTF">2020-07-22T17:32:00Z</dcterms:created>
  <dcterms:modified xsi:type="dcterms:W3CDTF">2020-10-28T08:48:00Z</dcterms:modified>
</cp:coreProperties>
</file>